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761" w:rsidRPr="000D7156" w:rsidRDefault="00F15761" w:rsidP="00F15761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2F7926">
        <w:rPr>
          <w:b/>
          <w:lang w:val="en-GB"/>
        </w:rPr>
        <w:t xml:space="preserve">Table </w:t>
      </w:r>
      <w:r w:rsidR="008663F1">
        <w:rPr>
          <w:b/>
          <w:lang w:val="en-GB"/>
        </w:rPr>
        <w:t>S</w:t>
      </w:r>
      <w:r w:rsidRPr="002F7926">
        <w:rPr>
          <w:b/>
          <w:lang w:val="en-GB"/>
        </w:rPr>
        <w:t>1</w:t>
      </w:r>
      <w:r w:rsidRPr="000D7156">
        <w:rPr>
          <w:lang w:val="en-GB"/>
        </w:rPr>
        <w:t xml:space="preserve">. </w:t>
      </w:r>
      <w:proofErr w:type="gramStart"/>
      <w:r w:rsidRPr="000D7156">
        <w:rPr>
          <w:lang w:val="en-GB"/>
        </w:rPr>
        <w:t xml:space="preserve">Overview of the </w:t>
      </w:r>
      <w:r w:rsidRPr="00630853">
        <w:rPr>
          <w:i/>
          <w:lang w:val="en-GB"/>
        </w:rPr>
        <w:t>Culicoides</w:t>
      </w:r>
      <w:r w:rsidRPr="000D7156">
        <w:rPr>
          <w:lang w:val="en-GB"/>
        </w:rPr>
        <w:t xml:space="preserve"> COI barcode sequences of three Palaearctic subgenera; </w:t>
      </w:r>
      <w:proofErr w:type="spellStart"/>
      <w:r w:rsidRPr="00630853">
        <w:rPr>
          <w:i/>
          <w:lang w:val="en-GB"/>
        </w:rPr>
        <w:t>Avaritia</w:t>
      </w:r>
      <w:proofErr w:type="spellEnd"/>
      <w:r w:rsidRPr="000D7156">
        <w:rPr>
          <w:lang w:val="en-GB"/>
        </w:rPr>
        <w:t xml:space="preserve">, </w:t>
      </w:r>
      <w:proofErr w:type="spellStart"/>
      <w:r w:rsidRPr="00630853">
        <w:rPr>
          <w:i/>
          <w:lang w:val="en-GB"/>
        </w:rPr>
        <w:t>Culicoides</w:t>
      </w:r>
      <w:proofErr w:type="spellEnd"/>
      <w:r w:rsidRPr="000D7156">
        <w:rPr>
          <w:lang w:val="en-GB"/>
        </w:rPr>
        <w:t xml:space="preserve"> and </w:t>
      </w:r>
      <w:proofErr w:type="spellStart"/>
      <w:r w:rsidRPr="00630853">
        <w:rPr>
          <w:i/>
          <w:lang w:val="en-GB"/>
        </w:rPr>
        <w:t>Monoculicoides</w:t>
      </w:r>
      <w:proofErr w:type="spellEnd"/>
      <w:r w:rsidRPr="000D7156">
        <w:rPr>
          <w:lang w:val="en-GB"/>
        </w:rPr>
        <w:t xml:space="preserve"> compared.</w:t>
      </w:r>
      <w:proofErr w:type="gramEnd"/>
      <w:r w:rsidRPr="000D7156">
        <w:rPr>
          <w:lang w:val="en-GB"/>
        </w:rPr>
        <w:t xml:space="preserve">  Accession numbers are grouped by countries: AL=Algeria, BG=Bulgaria, CH=Switzerland, DK=Denmark, GR=Greece, FR=France; IT=Italy, MO=Morocco, PO=Portugal, SW=Sweden, UK=United Kingdom. </w:t>
      </w:r>
    </w:p>
    <w:tbl>
      <w:tblPr>
        <w:tblW w:w="4714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070"/>
        <w:gridCol w:w="7220"/>
      </w:tblGrid>
      <w:tr w:rsidR="00F15761" w:rsidRPr="002F13E1" w:rsidTr="008E72BC">
        <w:tc>
          <w:tcPr>
            <w:tcW w:w="11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Species</w:t>
            </w:r>
          </w:p>
        </w:tc>
        <w:tc>
          <w:tcPr>
            <w:tcW w:w="38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GenBank 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Avaritia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15761" w:rsidRPr="007915E5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chiopterus</w:t>
            </w:r>
            <w:bookmarkStart w:id="0" w:name="_GoBack"/>
            <w:bookmarkEnd w:id="0"/>
          </w:p>
        </w:tc>
        <w:tc>
          <w:tcPr>
            <w:tcW w:w="3886" w:type="pct"/>
            <w:shd w:val="clear" w:color="auto" w:fill="auto"/>
          </w:tcPr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396-412</w:t>
            </w:r>
          </w:p>
          <w:p w:rsidR="00F15761" w:rsidRPr="00F15F5E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F15F5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Q683259-262</w:t>
            </w:r>
          </w:p>
          <w:p w:rsidR="00F15761" w:rsidRPr="00F15F5E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F15F5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044-048, JQ978440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UK: AM236747-751</w:t>
            </w:r>
          </w:p>
        </w:tc>
      </w:tr>
      <w:tr w:rsidR="00F15761" w:rsidRPr="00730978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dewulfi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413-416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Q683263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FR: HM022876-81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SW: JQ620063-67, JQ978428</w:t>
            </w: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UK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GR: AM236672-707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imicola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AL: EU189055-057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GR: AJ549388-392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AF080527-30, AF080536-540, AF083044, AJ867227-228, DQ871030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FR: HQ824456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IS: AF078097-100, AF080531-535, JN545055-56 AJ549393-414, AJ867223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 IT: AJ867224-225, AJ867232-234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MO: AJ867226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O: AF079975-979, AJ549415-426, AJ867229-231</w:t>
            </w:r>
          </w:p>
        </w:tc>
      </w:tr>
      <w:tr w:rsidR="00F15761" w:rsidRPr="007915E5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obsoletu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G: AM23667-670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CH: HQ824371-380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Q683284-295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lastRenderedPageBreak/>
              <w:t>ES: DQ162808-816, JQ740594-596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FR: HM022792-HM022856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SW: JQ620130-140, JQ978426, JQ978438, JQ978448, JQ978451, JQ978462-463, JQ978465-466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UK: AM236652-666, AM236671</w:t>
            </w:r>
          </w:p>
        </w:tc>
      </w:tr>
      <w:tr w:rsidR="00F15761" w:rsidRPr="007915E5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lastRenderedPageBreak/>
              <w:t>C. scoticus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CH: HQ824385-395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Q683353-361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GR: AM236627, AM236651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FR: HM022857-875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ES: DQ162804-807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MO: AM236628-629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SW: JQ620202-210, JQ978417-418, JQ978425, JQ978427, JQ978429-432, JQ978458, JQ978460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UK: AM236625-626, AM2366230-250 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Subgenus: </w:t>
            </w:r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ulicoide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F15761" w:rsidRPr="00730978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deltus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CH: HQ824454-455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F766300-309, JF766358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fagine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 F1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GQ338928-930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fagine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 F2</w:t>
            </w:r>
          </w:p>
        </w:tc>
        <w:tc>
          <w:tcPr>
            <w:tcW w:w="3886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GQ338931-934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flavipulicari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GQ338923-924</w:t>
            </w:r>
          </w:p>
        </w:tc>
      </w:tr>
      <w:tr w:rsidR="00F15761" w:rsidRPr="00730978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grisescens</w:t>
            </w:r>
          </w:p>
        </w:tc>
        <w:tc>
          <w:tcPr>
            <w:tcW w:w="3886" w:type="pct"/>
            <w:shd w:val="clear" w:color="auto" w:fill="auto"/>
          </w:tcPr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CH: HQ824446-447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F766302, JF766314-318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SW: JQ620086-091, JQ978433, JQ978439, JQ978464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UK: AM236726-732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grisescens 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>G2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448-453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impunctatus</w:t>
            </w:r>
          </w:p>
        </w:tc>
        <w:tc>
          <w:tcPr>
            <w:tcW w:w="3886" w:type="pct"/>
            <w:shd w:val="clear" w:color="auto" w:fill="auto"/>
          </w:tcPr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F766310-313, JQ683267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092-096, JQ978444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lastRenderedPageBreak/>
              <w:t>UK: AM236717-725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lastRenderedPageBreak/>
              <w:t xml:space="preserve">C. lupicaris 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424-433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GQ338905-909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lupicar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 L2</w:t>
            </w:r>
          </w:p>
        </w:tc>
        <w:tc>
          <w:tcPr>
            <w:tcW w:w="3886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103-109, JQ978452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ea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di 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IT: AM236738-746 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ea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di 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>N1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886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ES: GQ338915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ea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di 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ES: GQ338916-920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ea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di</w:t>
            </w:r>
            <w:proofErr w:type="spellEnd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 N3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(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halophil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F766297-299, JF766319, JF766322-323, JF766327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ES: GQ338921-922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SW: JQ620112-119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F15F5E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F15F5E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C. </w:t>
            </w:r>
            <w:proofErr w:type="spellStart"/>
            <w:r w:rsidRPr="00F15F5E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newsteadi</w:t>
            </w:r>
            <w:proofErr w:type="spellEnd"/>
            <w:r w:rsidRPr="00F15F5E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 N4 (</w:t>
            </w:r>
            <w:proofErr w:type="spellStart"/>
            <w:r w:rsidRPr="00F15F5E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Kalix</w:t>
            </w:r>
            <w:proofErr w:type="spellEnd"/>
            <w:r w:rsidRPr="00F15F5E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 = C. kalix</w:t>
            </w:r>
            <w:r w:rsidRPr="00F15F5E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724A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24A6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F766328-332, JQ620120-124</w:t>
            </w:r>
          </w:p>
        </w:tc>
      </w:tr>
      <w:tr w:rsidR="00F15761" w:rsidRPr="00730978" w:rsidTr="008E72BC">
        <w:tc>
          <w:tcPr>
            <w:tcW w:w="1114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C. </w:t>
            </w:r>
            <w:proofErr w:type="spellStart"/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ea</w:t>
            </w:r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di</w:t>
            </w:r>
            <w:proofErr w:type="spellEnd"/>
            <w:r w:rsidRPr="00724A6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 N5 </w:t>
            </w:r>
          </w:p>
          <w:p w:rsidR="00F15761" w:rsidRPr="00724A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724A6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(dk3 = </w:t>
            </w:r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C. selandicus</w:t>
            </w:r>
            <w:r w:rsidRPr="00724A6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886" w:type="pct"/>
            <w:shd w:val="clear" w:color="auto" w:fill="auto"/>
          </w:tcPr>
          <w:p w:rsidR="00F15761" w:rsidRPr="00F15F5E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15F5E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F766320, JF766324 JQ620125-126, JQ978445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C. pulicaris 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15F5E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CH: HQ8</w:t>
            </w: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4417-423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DK: JF766333-345, JF766359-365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ES: GQ338912-914</w:t>
            </w:r>
          </w:p>
          <w:p w:rsidR="00F15761" w:rsidRPr="007915E5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TimesNewRoman" w:hAnsi="Calibri"/>
                <w:color w:val="000000"/>
                <w:sz w:val="20"/>
                <w:szCs w:val="20"/>
                <w:lang w:val="en-US"/>
              </w:rPr>
            </w:pPr>
            <w:r w:rsidRPr="007915E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SW:</w:t>
            </w:r>
            <w:r w:rsidRPr="007915E5">
              <w:rPr>
                <w:rFonts w:ascii="Calibri" w:eastAsia="TimesNewRoman" w:hAnsi="Calibri"/>
                <w:color w:val="000000"/>
                <w:sz w:val="20"/>
                <w:szCs w:val="20"/>
                <w:lang w:val="en-US"/>
              </w:rPr>
              <w:t xml:space="preserve"> JF766350, JF766352-354, JQ620171-183, JQ978434, JQ978437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UK: AM236708-716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pulicar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 P3</w:t>
            </w:r>
          </w:p>
        </w:tc>
        <w:tc>
          <w:tcPr>
            <w:tcW w:w="3886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ES: GQ338910-911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 xml:space="preserve">C. pulicaris </w:t>
            </w:r>
          </w:p>
          <w:p w:rsidR="00F15761" w:rsidRPr="00724A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724A6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(dk1 = </w:t>
            </w:r>
            <w:r w:rsidRPr="00724A6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C. boyi</w:t>
            </w:r>
            <w:r w:rsidRPr="00724A61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724A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24A6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F766293-296, JF766321, JF766346-349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>CH</w:t>
            </w:r>
          </w:p>
        </w:tc>
        <w:tc>
          <w:tcPr>
            <w:tcW w:w="3886" w:type="pct"/>
            <w:shd w:val="clear" w:color="auto" w:fill="auto"/>
          </w:tcPr>
          <w:p w:rsidR="00F15761" w:rsidRPr="00724A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724A6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434-445,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punctatu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: HQ824499-507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F766325-326, JF766343, JF766355-357, JF766364, JQ683306-313, ES: GQ338893-904</w:t>
            </w:r>
          </w:p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SW: JF766351, JQ620184-188, JQ978419-424, JQ978435, JQ978441, JQ978449-450, </w:t>
            </w: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lastRenderedPageBreak/>
              <w:t>JQ978453, JQ978455-457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UK: AM236733-737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lastRenderedPageBreak/>
              <w:t xml:space="preserve">C. 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subfagineus</w:t>
            </w:r>
          </w:p>
        </w:tc>
        <w:tc>
          <w:tcPr>
            <w:tcW w:w="3886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S: GQ338925-927</w:t>
            </w:r>
          </w:p>
        </w:tc>
      </w:tr>
      <w:tr w:rsidR="00F15761" w:rsidRPr="00630853" w:rsidTr="008E72BC">
        <w:tc>
          <w:tcPr>
            <w:tcW w:w="1114" w:type="pct"/>
            <w:shd w:val="clear" w:color="auto" w:fill="C0C0C0"/>
          </w:tcPr>
          <w:p w:rsidR="00F15761" w:rsidRPr="00630853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630853">
              <w:rPr>
                <w:rFonts w:ascii="Calibri" w:hAnsi="Calibri"/>
                <w:bCs/>
                <w:color w:val="000000"/>
                <w:sz w:val="20"/>
                <w:szCs w:val="20"/>
                <w:lang w:eastAsia="en-US"/>
              </w:rPr>
              <w:t xml:space="preserve">Subgenus: </w:t>
            </w:r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Monoculicoide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630853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nubeculosus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Q683275-283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127-129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puncticollis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Q683314-333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auto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riethi</w:t>
            </w:r>
          </w:p>
        </w:tc>
        <w:tc>
          <w:tcPr>
            <w:tcW w:w="3886" w:type="pct"/>
            <w:shd w:val="clear" w:color="auto" w:fill="auto"/>
          </w:tcPr>
          <w:p w:rsidR="00F1576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K: JQ683335-348</w:t>
            </w:r>
          </w:p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195-196</w:t>
            </w:r>
          </w:p>
        </w:tc>
      </w:tr>
      <w:tr w:rsidR="00F15761" w:rsidRPr="002F13E1" w:rsidTr="008E72BC">
        <w:tc>
          <w:tcPr>
            <w:tcW w:w="1114" w:type="pct"/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C. stigma</w:t>
            </w:r>
          </w:p>
        </w:tc>
        <w:tc>
          <w:tcPr>
            <w:tcW w:w="3886" w:type="pct"/>
            <w:tcBorders>
              <w:left w:val="nil"/>
              <w:right w:val="nil"/>
            </w:tcBorders>
            <w:shd w:val="clear" w:color="auto" w:fill="C0C0C0"/>
          </w:tcPr>
          <w:p w:rsidR="00F15761" w:rsidRPr="002F13E1" w:rsidRDefault="00F15761" w:rsidP="00730978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W: JQ620229-234</w:t>
            </w:r>
          </w:p>
        </w:tc>
      </w:tr>
    </w:tbl>
    <w:p w:rsidR="001660B0" w:rsidRDefault="008663F1"/>
    <w:sectPr w:rsidR="001660B0" w:rsidSect="00237C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F15761"/>
    <w:rsid w:val="00237C49"/>
    <w:rsid w:val="00730978"/>
    <w:rsid w:val="00866346"/>
    <w:rsid w:val="008663F1"/>
    <w:rsid w:val="00F15761"/>
    <w:rsid w:val="00FB5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ristensen</dc:creator>
  <cp:lastModifiedBy>csabay</cp:lastModifiedBy>
  <cp:revision>3</cp:revision>
  <dcterms:created xsi:type="dcterms:W3CDTF">2015-01-30T10:45:00Z</dcterms:created>
  <dcterms:modified xsi:type="dcterms:W3CDTF">2015-03-03T17:33:00Z</dcterms:modified>
</cp:coreProperties>
</file>